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241" w:hanging="241"/>
        <w:jc w:val="left"/>
        <w:rPr/>
      </w:pPr>
      <w:r>
        <w:rPr>
          <w:b/>
          <w:bCs/>
          <w:color w:val="000000"/>
          <w:kern w:val="0"/>
          <w:sz w:val="24"/>
        </w:rPr>
        <w:t>S4 T</w:t>
      </w:r>
      <w:r>
        <w:rPr>
          <w:b/>
          <w:bCs/>
          <w:color w:val="000000"/>
          <w:kern w:val="0"/>
          <w:sz w:val="24"/>
        </w:rPr>
        <w:t xml:space="preserve">able. Primer </w:t>
      </w:r>
      <w:r>
        <w:rPr>
          <w:b/>
          <w:bCs/>
          <w:color w:val="000000"/>
          <w:kern w:val="0"/>
          <w:sz w:val="24"/>
        </w:rPr>
        <w:t>s</w:t>
      </w:r>
      <w:r>
        <w:rPr>
          <w:b/>
          <w:bCs/>
          <w:color w:val="000000"/>
          <w:kern w:val="0"/>
          <w:sz w:val="24"/>
        </w:rPr>
        <w:t xml:space="preserve">equences </w:t>
      </w:r>
      <w:r>
        <w:rPr>
          <w:b/>
          <w:bCs/>
          <w:color w:val="000000"/>
          <w:kern w:val="0"/>
          <w:sz w:val="24"/>
        </w:rPr>
        <w:t>u</w:t>
      </w:r>
      <w:r>
        <w:rPr>
          <w:b/>
          <w:bCs/>
          <w:color w:val="000000"/>
          <w:kern w:val="0"/>
          <w:sz w:val="24"/>
        </w:rPr>
        <w:t xml:space="preserve">sed in </w:t>
      </w:r>
      <w:r>
        <w:rPr>
          <w:b/>
          <w:bCs/>
          <w:color w:val="000000"/>
          <w:kern w:val="0"/>
          <w:sz w:val="24"/>
        </w:rPr>
        <w:t>t</w:t>
      </w:r>
      <w:r>
        <w:rPr>
          <w:b/>
          <w:bCs/>
          <w:color w:val="000000"/>
          <w:kern w:val="0"/>
          <w:sz w:val="24"/>
        </w:rPr>
        <w:t xml:space="preserve">his </w:t>
      </w:r>
      <w:r>
        <w:rPr>
          <w:b/>
          <w:bCs/>
          <w:color w:val="000000"/>
          <w:kern w:val="0"/>
          <w:sz w:val="24"/>
        </w:rPr>
        <w:t>s</w:t>
      </w:r>
      <w:r>
        <w:rPr/>
        <w:t xml:space="preserve">tudy. </w:t>
      </w:r>
    </w:p>
    <w:tbl>
      <w:tblPr>
        <w:tblW w:w="8281" w:type="dxa"/>
        <w:jc w:val="left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28"/>
        <w:gridCol w:w="142"/>
        <w:gridCol w:w="6287"/>
      </w:tblGrid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Sequence (5’-3’) </w:t>
            </w:r>
          </w:p>
        </w:tc>
      </w:tr>
      <w:tr>
        <w:trPr/>
        <w:tc>
          <w:tcPr>
            <w:tcW w:w="82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sz w:val="24"/>
              </w:rPr>
              <w:t>probes for small RNA gel blo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156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GTGCTCACTCTCTTCTGT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159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TAGAGCTCCCTTCAATCCA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160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TGGCATACAGGGAGCCAGG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165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GGGGAATGAAGCCTGGTCCG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167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TAGATCATGCTGGCAGCTT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168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TTCCCGACCTGCACCAAGCG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171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GATATTGGCGCGGCTCAAT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172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ATGCAGCATCATCAAGATTC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173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GTGATTTCTCTCTGCAAGCG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miR319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TGGGAGCTCCCTTCAGTCC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i-miR390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iotin-</w:t>
            </w:r>
            <w:r>
              <w:rPr>
                <w:bCs/>
                <w:color w:val="000000"/>
                <w:sz w:val="24"/>
              </w:rPr>
              <w:t>GGCGCTATCCCTCCTGAGCT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nti-U6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iotin-TCATCCTTGCGCAGGGGCCA</w:t>
            </w:r>
          </w:p>
        </w:tc>
      </w:tr>
      <w:tr>
        <w:trPr/>
        <w:tc>
          <w:tcPr>
            <w:tcW w:w="82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rimers for qRT-PCR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N-UBQ5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GTGCTAAGAAGAGGAAGAA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-UBQ5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TCCTTCTTTCTGGTAAACG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ctin7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GGCATCAACTTTCTAC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ctin7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CACCACTAGCACAATGT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56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CAAGAGAAACGCAAAGAAACTGAC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56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AAAGAGATCAGCACCGGAATCTGAC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58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GTGATGACGCCATTGCTCTT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58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TGTGACTTTAGATGCCCTTGTT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59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GGAGCTCTACTTCCATCGT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59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CCACGTTCTCATCAAAACTTT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66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GACTCTGGCTCGCTCTATT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66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TGGTCCGAAGACGCTAAAA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67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GAAGCTGCCAGCATGATCT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67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GGGTTTATAGAAGGGTGCG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68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GCCTTGCATCAACTGAA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68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CAAACAAAAGGAGACTAAAG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71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CCGCGCCAATATCTCAGT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71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TGTCTCCATTTCAACACACA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72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ATCTGTTGATGGACGGTGG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72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AATAGTCGTTGATTGCCGA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73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AATACCCTATTTTCCTC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173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CTCTAACATTAAATCAT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319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AGATAGAGAGTTGAACAAATTCTT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319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TATCCATGATAGTTGAGAAATTTG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390b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GAAGATGCATACCTATGGA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i-miR390b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ATGCAAATAATAAACTTACC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56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AAGAGAGGGAGGGAGAG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56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GACAAGAGCCATAAAGA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59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aps/>
                <w:sz w:val="24"/>
              </w:rPr>
              <w:t>AGCTCTActtccatcgtcaga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59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aps/>
                <w:sz w:val="24"/>
              </w:rPr>
              <w:t>ctctctatctatcatttcttc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67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rFonts w:eastAsia="Malgun Gothic"/>
                <w:caps/>
                <w:sz w:val="24"/>
                <w:lang w:eastAsia="ko-KR"/>
              </w:rPr>
              <w:t>cgacccttaaactctccat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67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rFonts w:eastAsia="Times New Roman"/>
                <w:caps/>
                <w:sz w:val="24"/>
              </w:rPr>
              <w:t>ACTTCACCGTAGCAGATC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68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CAGTGTGAAAGCGAAAATC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68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TTGTAATGGGGAAATGAGG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71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rFonts w:eastAsia="Times New Roman"/>
                <w:caps/>
                <w:sz w:val="24"/>
              </w:rPr>
              <w:t>tgctttggtagtagatgaggt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71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rFonts w:eastAsia="Malgun Gothic"/>
                <w:caps/>
                <w:sz w:val="24"/>
                <w:lang w:eastAsia="ko-KR"/>
              </w:rPr>
              <w:t>CGTGTGTGGTCAGGTAAGA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72a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TGACTTGTTTTGATTGAAGG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72a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GTGGGTTTGTCTCGTTTT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73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AGAGTGGTCGTGTGAGT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73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GGGTATTGGGCTGAGATTA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390b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CGAACAAAACTCATAAAATC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390b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ATTCCCATACCCACAATAA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US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TAATGTTCTGCGACGCTCA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US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ACCTGTTCACCGACGAC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CL1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TTGGGAAAATAGTGACAG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CL1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TCAAAGGTTGTTGCTTAC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HYL1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AGTAAAGAGGAGGAAGTC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HYL1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CACCAGAGGAAACATCAG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E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GAAATCAACCTCTTCCT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E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GTCTCTTGTAATCCCTAC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DL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GTCTACTTCACCGTCAGA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DL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GGTTCTTCCTTTTTCTTCG 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GH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TGCACGTCAAGTATCTG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GH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TTCTAGGAAATCGCCAGCT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OS2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TGTGAATGAGGTTGCTGA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OS2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AGGCTTCACTTTCCTCTC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TA1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AAGAAGTGTGATCGCGAC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TA1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CACACTTCGCCACAACTT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IC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TGCAAACTGGGGTGGAAA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IC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TTGACCTGTTGAGCTGC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DC5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GAAGAAGCAAGACAA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DC5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CATCAAGCGGATACTT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L1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TCTCAGCCATAAGATG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PRL1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CCAACAACAATAGCAC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OP1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AAGCAAAATGGAAGAG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OP1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ACAAATCGGACAAAGC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PL1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ATTATTTGGTGTCGGAGGA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PL1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GAAGGTTGTATTGCT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OH2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TCTACCGCAATACAC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OH2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GCTTCTTCCACTCTCAACC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GO1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ACCACCGCAGAGACAA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GO1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CATACGCTGGAAGACGAC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HEN1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CCATCCTTGAGTTTGA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HEN1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TTCTTCTTGGGTTTC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Hasty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TTTGCTGGTGGAAGTT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Hasty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CTCTAGATGTACTAGT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CBP80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ACCTCTCGGAAGAAGA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BP80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ATCAAAGTCCCATAC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BP20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AAACGACAAAGAGACGATG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CBP20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ATTGACCATTCAGCAACAT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ocal41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ATGTCTGGAGCATTGAATA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ocal41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CTTTGCCATGGCAAGCTCCT</w:t>
            </w:r>
          </w:p>
        </w:tc>
      </w:tr>
      <w:tr>
        <w:trPr/>
        <w:tc>
          <w:tcPr>
            <w:tcW w:w="82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sz w:val="24"/>
              </w:rPr>
              <w:t>primers for RT-PCR</w:t>
            </w:r>
            <w:r>
              <w:rPr>
                <w:b/>
                <w:color w:val="000000"/>
                <w:sz w:val="24"/>
              </w:rPr>
              <w:t xml:space="preserve"> and qRT-PCR of </w:t>
            </w:r>
            <w:r>
              <w:rPr>
                <w:b/>
                <w:color w:val="000000"/>
                <w:sz w:val="24"/>
              </w:rPr>
              <w:t>lariat RN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7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attatgaacaagacaaagac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7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ctttgaagcctgtaattc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bCs/>
                <w:color w:val="000000"/>
                <w:kern w:val="0"/>
                <w:sz w:val="24"/>
              </w:rPr>
              <w:t>lariat24</w:t>
            </w:r>
            <w:r>
              <w:rPr>
                <w:bCs/>
                <w:color w:val="000000"/>
                <w:kern w:val="0"/>
                <w:sz w:val="24"/>
              </w:rPr>
              <w:t>a</w:t>
            </w:r>
            <w:r>
              <w:rPr>
                <w:bCs/>
                <w:color w:val="000000"/>
                <w:kern w:val="0"/>
                <w:sz w:val="24"/>
              </w:rPr>
              <w:t>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tctacacatatctgttttt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bCs/>
                <w:color w:val="000000"/>
                <w:kern w:val="0"/>
                <w:sz w:val="24"/>
              </w:rPr>
              <w:t>lariat24</w:t>
            </w:r>
            <w:r>
              <w:rPr>
                <w:bCs/>
                <w:color w:val="000000"/>
                <w:kern w:val="0"/>
                <w:sz w:val="24"/>
              </w:rPr>
              <w:t>a</w:t>
            </w:r>
            <w:r>
              <w:rPr>
                <w:bCs/>
                <w:color w:val="000000"/>
                <w:kern w:val="0"/>
                <w:sz w:val="24"/>
              </w:rPr>
              <w:t>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sz w:val="24"/>
              </w:rPr>
              <w:t>gcaattccacacaaatcttttg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28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atcactttctagggtttcc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28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tttggtggcaatgagag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1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cgagtagaagtagcagaaatc 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1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tgaattcgtctttgcgtt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2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aaaaagtaagagatgaga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2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cttctcacatgatgatatt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5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aaaaggctgatgatagctatc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5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ttggtatgcattcattctg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6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ttcgaattacaaaaagac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6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atctttcaggtcctgtaat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9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accaagtaggcctaaagac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39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atttctgcagtactgtttta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0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catgagatgagaatgcat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0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cagagagaaaaaccttaaa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1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caaatcatacacatagaa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1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aacatgcttctttctagttc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2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tggagactaaagactcgtg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2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agcacttgcatcacaatcc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inear7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ACCTCTTGGTCCTACCTT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inear7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TCACCAAGTAATCTCCGAAA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bCs/>
                <w:color w:val="000000"/>
                <w:kern w:val="0"/>
                <w:sz w:val="24"/>
              </w:rPr>
              <w:t>linear24</w:t>
            </w:r>
            <w:r>
              <w:rPr>
                <w:bCs/>
                <w:color w:val="000000"/>
                <w:kern w:val="0"/>
                <w:sz w:val="24"/>
              </w:rPr>
              <w:t>a</w:t>
            </w:r>
            <w:r>
              <w:rPr>
                <w:bCs/>
                <w:color w:val="000000"/>
                <w:kern w:val="0"/>
                <w:sz w:val="24"/>
              </w:rPr>
              <w:t>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TAGAAAAGTCCGCCGTTG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bCs/>
                <w:color w:val="000000"/>
                <w:kern w:val="0"/>
                <w:sz w:val="24"/>
              </w:rPr>
              <w:t>linear24</w:t>
            </w:r>
            <w:r>
              <w:rPr>
                <w:bCs/>
                <w:color w:val="000000"/>
                <w:kern w:val="0"/>
                <w:sz w:val="24"/>
              </w:rPr>
              <w:t>a</w:t>
            </w:r>
            <w:r>
              <w:rPr>
                <w:bCs/>
                <w:color w:val="000000"/>
                <w:kern w:val="0"/>
                <w:sz w:val="24"/>
              </w:rPr>
              <w:t>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GGGTTTATCCTCCTCTGC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inear36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GTGTTGTGAACGGAGTTGA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inear36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TCCACGGTTTCTGTATGTT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inear40-F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CACCTCTTGGTCCTACCTT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inear40-R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TACGGGTTTGTAATGTGCTC</w:t>
            </w:r>
          </w:p>
        </w:tc>
      </w:tr>
      <w:tr>
        <w:trPr/>
        <w:tc>
          <w:tcPr>
            <w:tcW w:w="82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s for vector construction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BR1F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Cgacgagggaggacgattggag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BR1R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CATCGTCTCTTGTATGATCA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BR1F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ggtaccATGAAGATTGCAATTGAAGGTTG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BR1R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ggatccTGCATCGTCTCTTGTATGATCATC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BR1F3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CGCggatccATGAAGATTGCAATTGAAGGTTG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CL1F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cATGGTAATGGAGGATGAGCCTA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DCL1R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AAAAAGTTTTATTTAAAAGCTC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HYL1F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C atgacctccactgatgtttcc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HYL1R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CGTGGCTTGCTTCTGTCT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EF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ctcGGTACCatggccgatgttaatcttcct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ER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cgcGGATCCcaagctcctgtaatcaataacg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1F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TGTCTGGAGCATTGAATATG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1R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GAGGTGTTCATGGCATCAGC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2F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gcCTCGAGgtaagatttcttgtatataac 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ariat42R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cCTCGAGctgcaatacgacataatcac</w:t>
            </w:r>
          </w:p>
        </w:tc>
      </w:tr>
      <w:tr>
        <w:trPr>
          <w:trHeight w:val="50" w:hRule="atLeast"/>
        </w:trPr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L24F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cATGGGAGAGGTTCAAGAAAATCC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L24R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TACAGTACATGCATTTGG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L41F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ATGTCTGGAGCATTGAATATG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L41R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AGAGGTGTTCATGGCATCAGC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6XMS2loops-F</w:t>
            </w:r>
            <w:r>
              <w:rPr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GAAcgcgTTctagctgaggatcctaaggtacctaattgcctag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6XMS2loops-R</w:t>
            </w:r>
            <w:r>
              <w:rPr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gGAAcgcgTTCtacccggggatctaatgaacccgggaatactgcag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6XMS2loops-F</w:t>
            </w:r>
            <w:r>
              <w:rPr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gcgGAGCTCatcctaaggtacctaattgccta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6XMS2loops-R</w:t>
            </w:r>
            <w:r>
              <w:rPr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gcgGAGCTCggatctaatgaacccgggaatact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63-MS2-F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Cacagttctcatcaaatatttga</w:t>
            </w:r>
          </w:p>
        </w:tc>
      </w:tr>
      <w:tr>
        <w:trPr/>
        <w:tc>
          <w:tcPr>
            <w:tcW w:w="19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R163-MS2-F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tcataaatatattttgtgtac</w:t>
            </w:r>
          </w:p>
        </w:tc>
      </w:tr>
      <w:tr>
        <w:trPr/>
        <w:tc>
          <w:tcPr>
            <w:tcW w:w="82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primers for </w:t>
            </w:r>
            <w:r>
              <w:rPr>
                <w:b/>
                <w:i/>
                <w:iCs/>
                <w:color w:val="000000"/>
                <w:sz w:val="24"/>
              </w:rPr>
              <w:t>in vitro</w:t>
            </w:r>
            <w:r>
              <w:rPr>
                <w:b/>
                <w:color w:val="000000"/>
                <w:sz w:val="24"/>
              </w:rPr>
              <w:t xml:space="preserve"> transcription </w:t>
            </w:r>
          </w:p>
        </w:tc>
      </w:tr>
      <w:tr>
        <w:trPr/>
        <w:tc>
          <w:tcPr>
            <w:tcW w:w="1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T7primiR167bF</w:t>
            </w:r>
          </w:p>
        </w:tc>
        <w:tc>
          <w:tcPr>
            <w:tcW w:w="6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ATACGACTCACTATAGGatttctccacttcttgagcttcc</w:t>
            </w:r>
          </w:p>
        </w:tc>
      </w:tr>
      <w:tr>
        <w:trPr/>
        <w:tc>
          <w:tcPr>
            <w:tcW w:w="1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primiR167bR</w:t>
            </w:r>
          </w:p>
        </w:tc>
        <w:tc>
          <w:tcPr>
            <w:tcW w:w="6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AGTCAACTGTGTGCGTTCGGGACT</w:t>
            </w:r>
          </w:p>
        </w:tc>
      </w:tr>
      <w:tr>
        <w:trPr/>
        <w:tc>
          <w:tcPr>
            <w:tcW w:w="1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7GAPDH-F</w:t>
            </w:r>
          </w:p>
        </w:tc>
        <w:tc>
          <w:tcPr>
            <w:tcW w:w="6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TAATACGACTCACTATAGGgagaatggccttatcttctctcct</w:t>
            </w:r>
          </w:p>
        </w:tc>
      </w:tr>
      <w:tr>
        <w:trPr/>
        <w:tc>
          <w:tcPr>
            <w:tcW w:w="1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PDH-R</w:t>
            </w:r>
          </w:p>
        </w:tc>
        <w:tc>
          <w:tcPr>
            <w:tcW w:w="6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color w:val="000000"/>
                <w:sz w:val="24"/>
              </w:rPr>
              <w:t>caaacgcaagagtgagaaac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Times New Roman"/>
      <w:kern w:val="0"/>
      <w:sz w:val="24"/>
      <w:szCs w:val="24"/>
      <w:lang w:val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4:42:00Z</dcterms:created>
  <dc:creator>admin</dc:creator>
  <dc:description/>
  <dc:language>en-US</dc:language>
  <cp:lastModifiedBy>admin</cp:lastModifiedBy>
  <dcterms:modified xsi:type="dcterms:W3CDTF">2016-10-17T04:42:00Z</dcterms:modified>
  <cp:revision>1</cp:revision>
  <dc:subject/>
  <dc:title/>
</cp:coreProperties>
</file>